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164" w:type="dxa"/>
        <w:tblLook w:val="04A0" w:firstRow="1" w:lastRow="0" w:firstColumn="1" w:lastColumn="0" w:noHBand="0" w:noVBand="1"/>
      </w:tblPr>
      <w:tblGrid>
        <w:gridCol w:w="1220"/>
        <w:gridCol w:w="864"/>
        <w:gridCol w:w="740"/>
        <w:gridCol w:w="2140"/>
        <w:gridCol w:w="1132"/>
        <w:gridCol w:w="1134"/>
        <w:gridCol w:w="314"/>
        <w:gridCol w:w="1245"/>
        <w:gridCol w:w="1375"/>
      </w:tblGrid>
      <w:tr w:rsidR="00FB314D" w:rsidRPr="00FB314D" w:rsidTr="00FB314D">
        <w:trPr>
          <w:trHeight w:val="852"/>
        </w:trPr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ample </w:t>
            </w: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Number </w:t>
            </w:r>
          </w:p>
        </w:tc>
        <w:tc>
          <w:tcPr>
            <w:tcW w:w="8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y)</w:t>
            </w:r>
          </w:p>
        </w:tc>
        <w:tc>
          <w:tcPr>
            <w:tcW w:w="2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thological </w:t>
            </w: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Diagnosis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nstrual </w:t>
            </w: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Cycle </w:t>
            </w: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Days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topic Tissue Size</w:t>
            </w: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 (mm)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smenorrhea</w:t>
            </w: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Y/N)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125</w:t>
            </w: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U/ml)</w:t>
            </w:r>
          </w:p>
        </w:tc>
      </w:tr>
      <w:tr w:rsidR="00FB314D" w:rsidRPr="00FB314D" w:rsidTr="00FB314D">
        <w:trPr>
          <w:trHeight w:val="56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varia </w:t>
            </w: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Chocolate cys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/30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</w:tr>
      <w:tr w:rsidR="00FB314D" w:rsidRPr="00FB314D" w:rsidTr="00FB314D">
        <w:trPr>
          <w:trHeight w:val="55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varia </w:t>
            </w: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Chocolate cys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/30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FB314D" w:rsidRPr="00FB314D" w:rsidTr="00FB314D">
        <w:trPr>
          <w:trHeight w:val="55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varia </w:t>
            </w: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Chocolate cys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/29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</w:tr>
      <w:tr w:rsidR="00FB314D" w:rsidRPr="00FB314D" w:rsidTr="00FB314D">
        <w:trPr>
          <w:trHeight w:val="55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varia </w:t>
            </w: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Chocolate cys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/31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</w:tr>
      <w:tr w:rsidR="00FB314D" w:rsidRPr="00FB314D" w:rsidTr="00FB314D">
        <w:trPr>
          <w:trHeight w:val="55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varia </w:t>
            </w: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Chocolate cys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/30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</w:tr>
      <w:tr w:rsidR="00FB314D" w:rsidRPr="00FB314D" w:rsidTr="00FB314D">
        <w:trPr>
          <w:trHeight w:val="55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varia </w:t>
            </w: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Chocolate cys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/30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</w:tr>
      <w:tr w:rsidR="00FB314D" w:rsidRPr="00FB314D" w:rsidTr="00FB314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orti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/30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bookmarkStart w:id="0" w:name="_GoBack"/>
            <w:bookmarkEnd w:id="0"/>
          </w:p>
        </w:tc>
      </w:tr>
      <w:tr w:rsidR="00FB314D" w:rsidRPr="00FB314D" w:rsidTr="00FB314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ma of uteru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/29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</w:tr>
      <w:tr w:rsidR="00FB314D" w:rsidRPr="00FB314D" w:rsidTr="00FB314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ma of uteru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/31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</w:tr>
      <w:tr w:rsidR="00FB314D" w:rsidRPr="00FB314D" w:rsidTr="00FB314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ma of uteru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/30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FB314D" w:rsidRPr="00FB314D" w:rsidTr="00FB314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ma of uteru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/29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</w:tr>
      <w:tr w:rsidR="00FB314D" w:rsidRPr="00FB314D" w:rsidTr="00FB314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ma of uteru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/30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</w:tr>
      <w:tr w:rsidR="00FB314D" w:rsidRPr="00FB314D" w:rsidTr="00FB314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orti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/29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FB314D" w:rsidRPr="00FB314D" w:rsidTr="00FB314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orti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/31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FB314D" w:rsidRPr="00FB314D" w:rsidTr="00FB314D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ma of uteru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/30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</w:tr>
      <w:tr w:rsidR="00FB314D" w:rsidRPr="00FB314D" w:rsidTr="00FB314D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ma of uteru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/29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FB314D" w:rsidRPr="00FB314D" w:rsidTr="00FB314D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14D" w:rsidRPr="00FB314D" w:rsidRDefault="00FB314D" w:rsidP="00FB31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584BCD" w:rsidRDefault="00584BCD"/>
    <w:sectPr w:rsidR="00584B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14D"/>
    <w:rsid w:val="00584BCD"/>
    <w:rsid w:val="00E40827"/>
    <w:rsid w:val="00FB3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D87CF"/>
  <w15:chartTrackingRefBased/>
  <w15:docId w15:val="{C08CBC7B-D74D-426E-98A7-10257063E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580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c</dc:creator>
  <cp:keywords/>
  <dc:description/>
  <cp:lastModifiedBy>cyc</cp:lastModifiedBy>
  <cp:revision>1</cp:revision>
  <dcterms:created xsi:type="dcterms:W3CDTF">2020-04-04T09:37:00Z</dcterms:created>
  <dcterms:modified xsi:type="dcterms:W3CDTF">2020-04-04T09:38:00Z</dcterms:modified>
</cp:coreProperties>
</file>